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481C9" w14:textId="34C934DB" w:rsidR="00297966" w:rsidRDefault="00000000" w:rsidP="003D602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  <w:bCs/>
          <w:sz w:val="24"/>
        </w:rPr>
        <w:t>Supplementary Fig</w:t>
      </w:r>
      <w:r w:rsidR="0092006C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S1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7E03C7" w:rsidRPr="007E03C7">
        <w:rPr>
          <w:rFonts w:ascii="Times New Roman" w:hAnsi="Times New Roman"/>
        </w:rPr>
        <w:t xml:space="preserve">Bland-Altman plots of the interobserver reliability for the ALPS-index </w:t>
      </w:r>
      <w:r w:rsidR="00F925C2">
        <w:rPr>
          <w:rFonts w:ascii="Times New Roman" w:hAnsi="Times New Roman"/>
        </w:rPr>
        <w:t>i</w:t>
      </w:r>
      <w:r w:rsidR="007E03C7" w:rsidRPr="007E03C7">
        <w:rPr>
          <w:rFonts w:ascii="Times New Roman" w:hAnsi="Times New Roman"/>
        </w:rPr>
        <w:t>n the left hemisphere</w:t>
      </w:r>
      <w:r w:rsidR="007E03C7">
        <w:rPr>
          <w:rFonts w:ascii="Times New Roman" w:hAnsi="Times New Roman"/>
        </w:rPr>
        <w:t xml:space="preserve"> </w:t>
      </w:r>
      <w:r w:rsidR="007E03C7" w:rsidRPr="007E03C7">
        <w:rPr>
          <w:rFonts w:ascii="Times New Roman" w:hAnsi="Times New Roman"/>
        </w:rPr>
        <w:t>acquired from the two radiologists.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</w:p>
    <w:p w14:paraId="73CA4BA4" w14:textId="227896BE" w:rsidR="00297966" w:rsidRDefault="00F925C2" w:rsidP="003D6021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noProof/>
          <w:color w:val="000000" w:themeColor="text1"/>
          <w:sz w:val="24"/>
        </w:rPr>
        <w:drawing>
          <wp:inline distT="0" distB="0" distL="0" distR="0" wp14:anchorId="073BAE8D" wp14:editId="0911A926">
            <wp:extent cx="5274310" cy="4006215"/>
            <wp:effectExtent l="0" t="0" r="2540" b="0"/>
            <wp:docPr id="3752746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274668" name="图片 37527466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D506F" w14:textId="298DDC48" w:rsidR="00D50689" w:rsidRDefault="00D50689" w:rsidP="003D6021">
      <w:pPr>
        <w:spacing w:line="480" w:lineRule="auto"/>
        <w:rPr>
          <w:rFonts w:ascii="Times New Roman" w:hAnsi="Times New Roman" w:cs="Times New Roman"/>
          <w:sz w:val="24"/>
        </w:rPr>
      </w:pPr>
      <w:r w:rsidRPr="00D50689">
        <w:rPr>
          <w:rFonts w:ascii="Times New Roman" w:eastAsia="微软雅黑" w:hAnsi="Times New Roman" w:cs="Times New Roman"/>
          <w:sz w:val="24"/>
        </w:rPr>
        <w:t xml:space="preserve">ICC, </w:t>
      </w:r>
      <w:r w:rsidRPr="00D50689">
        <w:rPr>
          <w:rFonts w:ascii="Times New Roman" w:hAnsi="Times New Roman" w:cs="Times New Roman"/>
          <w:sz w:val="24"/>
        </w:rPr>
        <w:t>intraclass correlation coefficient</w:t>
      </w:r>
      <w:r>
        <w:rPr>
          <w:rFonts w:ascii="Times New Roman" w:hAnsi="Times New Roman" w:cs="Times New Roman"/>
          <w:sz w:val="24"/>
        </w:rPr>
        <w:t>.</w:t>
      </w:r>
    </w:p>
    <w:p w14:paraId="1B3DB678" w14:textId="77777777" w:rsidR="00D50689" w:rsidRPr="00D50689" w:rsidRDefault="00D50689" w:rsidP="003D6021">
      <w:pPr>
        <w:spacing w:line="480" w:lineRule="auto"/>
        <w:rPr>
          <w:rFonts w:ascii="Times New Roman" w:eastAsia="微软雅黑" w:hAnsi="Times New Roman" w:cs="Times New Roman"/>
          <w:sz w:val="24"/>
        </w:rPr>
      </w:pPr>
    </w:p>
    <w:p w14:paraId="32C4D39B" w14:textId="2AD24A50" w:rsidR="00297966" w:rsidRDefault="00000000" w:rsidP="003D602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</w:rPr>
        <w:t>Supplementary Fig</w:t>
      </w:r>
      <w:r w:rsidR="0092006C"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</w:rPr>
        <w:t xml:space="preserve">S2 </w:t>
      </w:r>
      <w:r w:rsidR="00216034" w:rsidRPr="007E03C7">
        <w:rPr>
          <w:rFonts w:ascii="Times New Roman" w:hAnsi="Times New Roman"/>
        </w:rPr>
        <w:t xml:space="preserve">Bland-Altman plots of the interobserver reliability for the ALPS-index </w:t>
      </w:r>
      <w:r w:rsidR="00F925C2">
        <w:rPr>
          <w:rFonts w:ascii="Times New Roman" w:hAnsi="Times New Roman" w:hint="eastAsia"/>
        </w:rPr>
        <w:t>i</w:t>
      </w:r>
      <w:r w:rsidR="00216034" w:rsidRPr="007E03C7">
        <w:rPr>
          <w:rFonts w:ascii="Times New Roman" w:hAnsi="Times New Roman"/>
        </w:rPr>
        <w:t xml:space="preserve">n the </w:t>
      </w:r>
      <w:r w:rsidR="00216034">
        <w:rPr>
          <w:rFonts w:ascii="Times New Roman" w:hAnsi="Times New Roman"/>
        </w:rPr>
        <w:t>right</w:t>
      </w:r>
      <w:r w:rsidR="00216034" w:rsidRPr="007E03C7">
        <w:rPr>
          <w:rFonts w:ascii="Times New Roman" w:hAnsi="Times New Roman"/>
        </w:rPr>
        <w:t xml:space="preserve"> hemisphere</w:t>
      </w:r>
      <w:r w:rsidR="00216034">
        <w:rPr>
          <w:rFonts w:ascii="Times New Roman" w:hAnsi="Times New Roman"/>
        </w:rPr>
        <w:t xml:space="preserve"> </w:t>
      </w:r>
      <w:r w:rsidR="00216034" w:rsidRPr="007E03C7">
        <w:rPr>
          <w:rFonts w:ascii="Times New Roman" w:hAnsi="Times New Roman"/>
        </w:rPr>
        <w:t>acquired from the two radiologists.</w:t>
      </w:r>
    </w:p>
    <w:p w14:paraId="1054BD72" w14:textId="660F3716" w:rsidR="00297966" w:rsidRDefault="00F925C2" w:rsidP="003D6021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>
        <w:rPr>
          <w:rFonts w:ascii="Times New Roman" w:eastAsia="微软雅黑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70C123C0" wp14:editId="25FD7F84">
            <wp:extent cx="5274310" cy="4057015"/>
            <wp:effectExtent l="0" t="0" r="2540" b="635"/>
            <wp:docPr id="16470530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053018" name="图片 16470530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486DF" w14:textId="1FE104B8" w:rsidR="00297966" w:rsidRDefault="00A517DC" w:rsidP="003D6021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</w:rPr>
      </w:pPr>
      <w:r w:rsidRPr="00D50689">
        <w:rPr>
          <w:rFonts w:ascii="Times New Roman" w:eastAsia="微软雅黑" w:hAnsi="Times New Roman" w:cs="Times New Roman"/>
          <w:sz w:val="24"/>
        </w:rPr>
        <w:t xml:space="preserve">ICC, </w:t>
      </w:r>
      <w:r w:rsidRPr="00D50689">
        <w:rPr>
          <w:rFonts w:ascii="Times New Roman" w:hAnsi="Times New Roman" w:cs="Times New Roman"/>
          <w:sz w:val="24"/>
        </w:rPr>
        <w:t>intraclass correlation coefficient</w:t>
      </w:r>
      <w:r>
        <w:rPr>
          <w:rFonts w:ascii="Times New Roman" w:hAnsi="Times New Roman" w:cs="Times New Roman"/>
          <w:sz w:val="24"/>
        </w:rPr>
        <w:t>.</w:t>
      </w:r>
    </w:p>
    <w:sectPr w:rsidR="0029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g2ZTUwZmRjZDc5ZWM0NzVhODFkN2UyNjQzNjI1ZDkifQ=="/>
  </w:docVars>
  <w:rsids>
    <w:rsidRoot w:val="00297966"/>
    <w:rsid w:val="0001017C"/>
    <w:rsid w:val="000C40E7"/>
    <w:rsid w:val="00146780"/>
    <w:rsid w:val="00200569"/>
    <w:rsid w:val="00216034"/>
    <w:rsid w:val="00297966"/>
    <w:rsid w:val="003D6021"/>
    <w:rsid w:val="005A44A3"/>
    <w:rsid w:val="007E03C7"/>
    <w:rsid w:val="0092006C"/>
    <w:rsid w:val="00A517DC"/>
    <w:rsid w:val="00B33C10"/>
    <w:rsid w:val="00B47740"/>
    <w:rsid w:val="00D50689"/>
    <w:rsid w:val="00E61F25"/>
    <w:rsid w:val="00EE38CA"/>
    <w:rsid w:val="00F925C2"/>
    <w:rsid w:val="04840DD0"/>
    <w:rsid w:val="09905A49"/>
    <w:rsid w:val="0ABB6AF5"/>
    <w:rsid w:val="0B7B3B9F"/>
    <w:rsid w:val="0F8552F5"/>
    <w:rsid w:val="0FF17469"/>
    <w:rsid w:val="13160A9B"/>
    <w:rsid w:val="26766A66"/>
    <w:rsid w:val="2E446C02"/>
    <w:rsid w:val="35776378"/>
    <w:rsid w:val="3CE23481"/>
    <w:rsid w:val="3D1D2B74"/>
    <w:rsid w:val="40191039"/>
    <w:rsid w:val="40897515"/>
    <w:rsid w:val="46250BED"/>
    <w:rsid w:val="49E04A0E"/>
    <w:rsid w:val="4AB97C54"/>
    <w:rsid w:val="4AC07235"/>
    <w:rsid w:val="52EE341E"/>
    <w:rsid w:val="59D800F7"/>
    <w:rsid w:val="5C140166"/>
    <w:rsid w:val="5E993BCD"/>
    <w:rsid w:val="608F5AD9"/>
    <w:rsid w:val="66187ACD"/>
    <w:rsid w:val="6ADF6E0B"/>
    <w:rsid w:val="6C804960"/>
    <w:rsid w:val="6D012809"/>
    <w:rsid w:val="6DD773F8"/>
    <w:rsid w:val="7E6E22AE"/>
    <w:rsid w:val="7FEC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4CF61F"/>
  <w15:docId w15:val="{12BB8D6A-DB30-41DF-96DD-645721D6C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L</dc:creator>
  <cp:lastModifiedBy>aifeige82@outlook.com</cp:lastModifiedBy>
  <cp:revision>21</cp:revision>
  <dcterms:created xsi:type="dcterms:W3CDTF">2022-10-21T02:33:00Z</dcterms:created>
  <dcterms:modified xsi:type="dcterms:W3CDTF">2024-02-0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2185D304B542DF958556F86517D737</vt:lpwstr>
  </property>
</Properties>
</file>